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5CCC7" w14:textId="7BBC1D91" w:rsidR="00645887" w:rsidRPr="00B12932" w:rsidRDefault="00645887" w:rsidP="00645887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4</w:t>
      </w:r>
      <w:r w:rsidR="00D80C11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Descriptive of monthly dengue, zika and chikungunya incidence and age-standardized hospitalization rates in the 27 Brazilian states.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417"/>
        <w:gridCol w:w="1963"/>
      </w:tblGrid>
      <w:tr w:rsidR="00645887" w:rsidRPr="0041231E" w14:paraId="56E7237D" w14:textId="77777777" w:rsidTr="0058404E">
        <w:trPr>
          <w:trHeight w:val="227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BC11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C6D9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3140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ian [range]</w:t>
            </w:r>
          </w:p>
        </w:tc>
      </w:tr>
      <w:tr w:rsidR="00645887" w:rsidRPr="0041231E" w14:paraId="62745839" w14:textId="77777777" w:rsidTr="0058404E">
        <w:trPr>
          <w:trHeight w:val="227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957E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Arboviral diseases notifications</w:t>
            </w:r>
            <w:r w:rsidRPr="0041231E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F70C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5323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58D5148C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604B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Dengue incidence (cases</w:t>
            </w: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100,00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F21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6.42 (88.24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4155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16.92 [0.13, 1056.98]</w:t>
            </w:r>
          </w:p>
        </w:tc>
      </w:tr>
      <w:tr w:rsidR="00645887" w:rsidRPr="0041231E" w14:paraId="3BD4A1F4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215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Zika incidence (cases</w:t>
            </w: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100,00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EDD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1.15 (7.52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A9D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3 [0.00, 192.32]</w:t>
            </w:r>
          </w:p>
        </w:tc>
      </w:tr>
      <w:tr w:rsidR="00645887" w:rsidRPr="0041231E" w14:paraId="5887AE12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E95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Chykungunya incidence (cases</w:t>
            </w: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100,000)</w:t>
            </w: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081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.19 (17.48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72B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10 [0.00, 409.71]</w:t>
            </w:r>
          </w:p>
        </w:tc>
      </w:tr>
      <w:tr w:rsidR="00645887" w:rsidRPr="0041231E" w14:paraId="1B730293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CF57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1E8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571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77C4EA0F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91B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Hospitalization r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5B9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AE7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181EFC5B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2687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rboviral direct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E43B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877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028932F9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3DDA9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thropod-borne viral fevers and viral haemorrhagic fevers (A92-A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9BD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 (0.2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ACA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[0.00, 4.16]</w:t>
            </w:r>
          </w:p>
        </w:tc>
      </w:tr>
      <w:tr w:rsidR="00645887" w:rsidRPr="0041231E" w14:paraId="1247DCD9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51A73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Chikungunya virus disease (A9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9D1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(0.1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9BF5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2.21]</w:t>
            </w:r>
          </w:p>
        </w:tc>
      </w:tr>
      <w:tr w:rsidR="00645887" w:rsidRPr="0041231E" w14:paraId="15F04F49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03850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Zika virus disease (A92.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39D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D2B5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0.00]</w:t>
            </w:r>
          </w:p>
        </w:tc>
      </w:tr>
      <w:tr w:rsidR="00645887" w:rsidRPr="0041231E" w14:paraId="40FD338F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E5BCB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Dengue (all) (A90-A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3E0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5 (3.1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971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4 [0.00, 29.47]</w:t>
            </w:r>
          </w:p>
        </w:tc>
      </w:tr>
      <w:tr w:rsidR="00645887" w:rsidRPr="0041231E" w14:paraId="7EB13C6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FC57F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Dengue (classic) (A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7D18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06 (2.9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C10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8 [0.00, 28.00]</w:t>
            </w:r>
          </w:p>
        </w:tc>
      </w:tr>
      <w:tr w:rsidR="00645887" w:rsidRPr="0041231E" w14:paraId="36DE014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715DB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Dengue haemorragic (A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55B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 (0.2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26C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 [0.00, 5.31]</w:t>
            </w:r>
          </w:p>
        </w:tc>
      </w:tr>
      <w:tr w:rsidR="00645887" w:rsidRPr="0041231E" w14:paraId="30ECB44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3AC9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59E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D73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39805BE9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C6E65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Indirect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DC6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233B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3232C9F7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CC7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l cau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D9E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70.05 (86.3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438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73.26 [1.44, 858.67]</w:t>
            </w:r>
          </w:p>
        </w:tc>
      </w:tr>
      <w:tr w:rsidR="00645887" w:rsidRPr="0041231E" w14:paraId="763D4BCE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C63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3D9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E0D6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0910E658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046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By cau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239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EDF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185576AF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72DE" w14:textId="77777777" w:rsidR="00645887" w:rsidRPr="0041231E" w:rsidRDefault="00645887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Diabetes mellitus (E10-E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91A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2.96 (1.2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A54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2.82 [0.00, 14.54]</w:t>
            </w:r>
          </w:p>
        </w:tc>
      </w:tr>
      <w:tr w:rsidR="00645887" w:rsidRPr="0041231E" w14:paraId="091A7F4D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C6C8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Cerebrovascular diseases (I60-I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AC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35 (0.2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FF4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28 [0.00, 1.76]</w:t>
            </w:r>
          </w:p>
        </w:tc>
      </w:tr>
      <w:tr w:rsidR="00645887" w:rsidRPr="0041231E" w14:paraId="6EE6A80F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5B5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Hypertensive diseases (I10-I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63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7 (0.1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0D9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5 [0.00, 0.80]</w:t>
            </w:r>
          </w:p>
        </w:tc>
      </w:tr>
      <w:tr w:rsidR="00645887" w:rsidRPr="0041231E" w14:paraId="4F1CA719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37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chemic heart diseases (I20-I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64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9 (0.2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52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0 [0.00, 1.14]</w:t>
            </w:r>
          </w:p>
        </w:tc>
      </w:tr>
      <w:tr w:rsidR="00645887" w:rsidRPr="0041231E" w14:paraId="34D5631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13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flammatory diseases of the central nervous system (G00-G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F8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4 (0.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53D1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3 [0.00, 1.49]</w:t>
            </w:r>
          </w:p>
        </w:tc>
      </w:tr>
      <w:tr w:rsidR="00645887" w:rsidRPr="0041231E" w14:paraId="5644030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EA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ncephalitis, </w:t>
            </w:r>
            <w:proofErr w:type="gramStart"/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yelitis</w:t>
            </w:r>
            <w:proofErr w:type="gramEnd"/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encephalomyelitis; Encephalitis, myelitis and encephalomyelitis in diseases classified elsewhere (G04-G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8E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0 (0.0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5B5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0 [0.00, 0.02]</w:t>
            </w:r>
          </w:p>
        </w:tc>
      </w:tr>
      <w:tr w:rsidR="00645887" w:rsidRPr="0041231E" w14:paraId="2FAF248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7F5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quelae of inflammatory diseases of central nervous system (G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F4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2.84 (1.5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8C1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2.47 [0.00, 9.18]</w:t>
            </w:r>
          </w:p>
        </w:tc>
      </w:tr>
      <w:tr w:rsidR="00645887" w:rsidRPr="0041231E" w14:paraId="11F7048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E2C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Acute myocarditis (I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17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16 (0.1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AA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15 [0.00, 1.31]</w:t>
            </w:r>
          </w:p>
        </w:tc>
      </w:tr>
      <w:tr w:rsidR="00645887" w:rsidRPr="0041231E" w14:paraId="1CA4675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F4D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Arthropathies (M00-M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75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9.54 (3.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85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9.02 [0.02, 31.37]</w:t>
            </w:r>
          </w:p>
        </w:tc>
      </w:tr>
      <w:tr w:rsidR="00645887" w:rsidRPr="0041231E" w14:paraId="26D365E5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9C11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flammatory polyneuropathy (including </w:t>
            </w:r>
            <w:hyperlink r:id="rId4" w:history="1">
              <w:r w:rsidRPr="0041231E">
                <w:rPr>
                  <w:rFonts w:asciiTheme="minorHAnsi" w:hAnsiTheme="minorHAnsi" w:cstheme="minorHAnsi"/>
                  <w:sz w:val="18"/>
                  <w:szCs w:val="18"/>
                  <w:lang w:val="en-US"/>
                </w:rPr>
                <w:t>Guillain-Barré</w:t>
              </w:r>
            </w:hyperlink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 (G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71C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3 (0.2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51C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00 [0.00, 4.26]</w:t>
            </w:r>
          </w:p>
        </w:tc>
      </w:tr>
      <w:tr w:rsidR="00645887" w:rsidRPr="0041231E" w14:paraId="57FC9717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CA0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Pregnancy with abortive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F9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7.61 (14.5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166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6.88 [0.22, 100.26]</w:t>
            </w:r>
          </w:p>
        </w:tc>
      </w:tr>
      <w:tr w:rsidR="00645887" w:rsidRPr="0041231E" w14:paraId="758E948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0AC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flammatory diseases of the central nervous system (G00-G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ED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.72 (1.2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DFF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.71 [0.01, 9.37]</w:t>
            </w:r>
          </w:p>
        </w:tc>
      </w:tr>
      <w:tr w:rsidR="00645887" w:rsidRPr="0041231E" w14:paraId="4827C62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75F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D28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909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564B1682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883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y chap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E14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24B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45887" w:rsidRPr="0041231E" w14:paraId="206F4D1C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2A7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blood and blood-forming organs and certain disorders involving the immune mechanism (D50-D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9F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12.31 (8.2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B7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11.08 [0.00, 38.34]</w:t>
            </w:r>
          </w:p>
        </w:tc>
      </w:tr>
      <w:tr w:rsidR="00645887" w:rsidRPr="0041231E" w14:paraId="11DCBCCF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35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ndocrine, </w:t>
            </w:r>
            <w:proofErr w:type="gramStart"/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tritional</w:t>
            </w:r>
            <w:proofErr w:type="gramEnd"/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metabolic diseases (E00-E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44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7.13 (3.0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50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6.65 [0.03, 16.97]</w:t>
            </w:r>
          </w:p>
        </w:tc>
      </w:tr>
      <w:tr w:rsidR="00645887" w:rsidRPr="0041231E" w14:paraId="330F19CD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01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circulatory system (I00-I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EDD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.04 (2.3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116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2.48 [0.00, 15.95]</w:t>
            </w:r>
          </w:p>
        </w:tc>
      </w:tr>
      <w:tr w:rsidR="00645887" w:rsidRPr="0041231E" w14:paraId="05C49EE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9B06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ntal and behavioural disorders (F01-F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EF1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7.07 (16.5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249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5.03 [0.10, 103.55]</w:t>
            </w:r>
          </w:p>
        </w:tc>
      </w:tr>
      <w:tr w:rsidR="00645887" w:rsidRPr="0041231E" w14:paraId="7335CF9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E7E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nervous system (G00-G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D6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2.72 (9.1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45B9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42.80 [0.13, 84.51]</w:t>
            </w:r>
          </w:p>
        </w:tc>
      </w:tr>
      <w:tr w:rsidR="00645887" w:rsidRPr="0041231E" w14:paraId="64F223A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6E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eye and adnexa (H00-H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88D8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10.29 (4.2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596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9.53 [0.02, 36.74]</w:t>
            </w:r>
          </w:p>
        </w:tc>
      </w:tr>
      <w:tr w:rsidR="00645887" w:rsidRPr="0041231E" w14:paraId="2FAD9B92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36D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respiratory system (J00-J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EBB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7.43 (3.3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4FC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6.74 [0.02, 19.55]</w:t>
            </w:r>
          </w:p>
        </w:tc>
      </w:tr>
      <w:tr w:rsidR="00645887" w:rsidRPr="0041231E" w14:paraId="15BEFAAD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BF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digestive system (K00-K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AC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1.83 (8.3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078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1.85 [0.09, 60.92]</w:t>
            </w:r>
          </w:p>
        </w:tc>
      </w:tr>
      <w:tr w:rsidR="00645887" w:rsidRPr="0041231E" w14:paraId="54A255B5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4B8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skin and subcutaneous tissue (L00-L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A7AF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7.52 (26.6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38B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1.11 [0.00, 493.67]</w:t>
            </w:r>
          </w:p>
        </w:tc>
      </w:tr>
      <w:tr w:rsidR="00645887" w:rsidRPr="0041231E" w14:paraId="101B888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544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musculoskeletal system and connective tissue (M00-M9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1CDA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3.61 (16.25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772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0.19 [0.00, 303.81]</w:t>
            </w:r>
          </w:p>
        </w:tc>
      </w:tr>
      <w:tr w:rsidR="00645887" w:rsidRPr="0041231E" w14:paraId="3FA6025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3FF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eases of the genitourinary system (N00-N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9ED3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55.96 (103.3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C6D0" w14:textId="77777777" w:rsidR="00645887" w:rsidRPr="0041231E" w:rsidRDefault="00645887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231E">
              <w:rPr>
                <w:rFonts w:asciiTheme="minorHAnsi" w:hAnsiTheme="minorHAnsi" w:cstheme="minorHAnsi"/>
                <w:sz w:val="18"/>
                <w:szCs w:val="18"/>
              </w:rPr>
              <w:t>20.29 [0.14, 1075.68</w:t>
            </w:r>
          </w:p>
        </w:tc>
      </w:tr>
    </w:tbl>
    <w:p w14:paraId="5EB38E5A" w14:textId="77777777" w:rsidR="00645887" w:rsidRPr="00B12932" w:rsidRDefault="00645887" w:rsidP="00645887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B12932">
        <w:rPr>
          <w:rFonts w:cstheme="minorHAnsi"/>
          <w:sz w:val="20"/>
          <w:szCs w:val="20"/>
          <w:lang w:val="en-US"/>
        </w:rPr>
        <w:t xml:space="preserve">In </w:t>
      </w:r>
      <w:r w:rsidRPr="00B12932">
        <w:rPr>
          <w:rFonts w:cstheme="minorHAnsi"/>
          <w:sz w:val="20"/>
          <w:szCs w:val="20"/>
          <w:lang w:val="en-GB"/>
        </w:rPr>
        <w:t>municipalities that registered at least one case of arboviral disease during the study period</w:t>
      </w:r>
      <w:r w:rsidRPr="00B12932">
        <w:rPr>
          <w:rFonts w:cstheme="minorHAnsi"/>
          <w:lang w:val="en-GB"/>
        </w:rPr>
        <w:t>.</w:t>
      </w:r>
    </w:p>
    <w:p w14:paraId="1E39A817" w14:textId="3BD00EAB" w:rsidR="005E7884" w:rsidRPr="005A4390" w:rsidRDefault="005E7884" w:rsidP="00645887">
      <w:pPr>
        <w:rPr>
          <w:lang w:val="en-GB"/>
        </w:rPr>
      </w:pPr>
    </w:p>
    <w:sectPr w:rsidR="005E7884" w:rsidRPr="005A4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5A4390"/>
    <w:rsid w:val="005C6A08"/>
    <w:rsid w:val="005E7884"/>
    <w:rsid w:val="00645887"/>
    <w:rsid w:val="006A37B1"/>
    <w:rsid w:val="00B14F5F"/>
    <w:rsid w:val="00D80C11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39:00Z</dcterms:created>
  <dcterms:modified xsi:type="dcterms:W3CDTF">2022-07-07T22:31:00Z</dcterms:modified>
</cp:coreProperties>
</file>